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19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09"/>
        <w:gridCol w:w="507"/>
        <w:gridCol w:w="451"/>
        <w:gridCol w:w="860"/>
        <w:gridCol w:w="283"/>
        <w:gridCol w:w="638"/>
        <w:gridCol w:w="38"/>
        <w:gridCol w:w="921"/>
        <w:gridCol w:w="610"/>
        <w:gridCol w:w="921"/>
        <w:gridCol w:w="638"/>
        <w:gridCol w:w="983"/>
        <w:gridCol w:w="2906"/>
        <w:gridCol w:w="222"/>
        <w:gridCol w:w="132"/>
      </w:tblGrid>
      <w:tr w:rsidR="004E68A6" w:rsidRPr="004E68A6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A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020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Up-regulated genes in both HCV liver tissues and PBMCs **(47)</w:t>
            </w:r>
          </w:p>
        </w:tc>
      </w:tr>
      <w:tr w:rsidR="004E68A6" w:rsidRPr="00D060AB" w:rsidTr="004E68A6">
        <w:trPr>
          <w:gridAfter w:val="1"/>
          <w:wAfter w:w="132" w:type="dxa"/>
          <w:trHeight w:val="330"/>
        </w:trPr>
        <w:tc>
          <w:tcPr>
            <w:tcW w:w="3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GENE BANK </w:t>
            </w: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NUMBER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ymbol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HCV+ liver tissues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HCV+ PBMCs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OLD CHAN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FOLD CHANGE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P53 PATHWAYS (2)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53056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75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ycl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D1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5225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7,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8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E2F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ranscriptio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acto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</w:tr>
      <w:tr w:rsidR="004E68A6" w:rsidRPr="00D060AB" w:rsidTr="004E68A6">
        <w:trPr>
          <w:gridAfter w:val="2"/>
          <w:wAfter w:w="354" w:type="dxa"/>
          <w:trHeight w:val="315"/>
        </w:trPr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79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4E68A6">
            <w:pPr>
              <w:tabs>
                <w:tab w:val="left" w:pos="500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WNT BETA CATENIN (7)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3394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WNT10B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2,9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1,9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Wingless-type MMTV integration site family, member 10B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3392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WNT5A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,0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421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Wingless-type MMTV integration site family, member 5A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32642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WNT5B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,57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Wingless-type MMTV integration site family, member 5B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30756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TCF7L2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6,6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0,51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Transcription factor 7-like 2 (T-cell specific, HMG-box) 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2335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LRP5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37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Low density lipoprotein receptor-related protein 5 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12242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DKK1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2,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3,42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ickkopf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omolog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 (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Xenopus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laevis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) 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3015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FRP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6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04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ecreted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rizzled-related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5</w:t>
            </w: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F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IBROSIS</w:t>
            </w: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(2)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NM_004465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GF10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3,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2,44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 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ibroblast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rowth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acto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0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NM_002006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,647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3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 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ibroblast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rowth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acto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INSULIN PATHWAYS (4)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5524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ES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85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Hairy and enhancer of split 1, (NOTCH SIGNALS)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0208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INSR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7,38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Insul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cepto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3749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IRS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9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Insul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cepto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bstrat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1042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GLUT4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5,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2,61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lut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4</w:t>
            </w: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PAR'S AND ENERGY METABOLISM (4)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6238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PARD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4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6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PARdelta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1326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PARGC1A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2,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6,92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gc1alpha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0116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Z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7,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5,54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fazz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133263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PARGC1B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,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49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Pgc1beta </w:t>
            </w: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UCLEAR RECEPTOR AND METABOLISM (10)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1093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CACB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9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42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cetyl-CoA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arboxylas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beta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1442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ABP4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5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2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Fatty acid binding protein 4,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dipocyt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4104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ASN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9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77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atty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acid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ynthas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5693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NR1H3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2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2,17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Liver X receptor alpha (LXR)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4176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REBF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,4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69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Sterol regulatory element binding transcription factor 1</w:t>
            </w:r>
          </w:p>
        </w:tc>
      </w:tr>
      <w:tr w:rsidR="004E68A6" w:rsidRPr="004E68A6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4E68A6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21969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R0B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7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97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uclear receptor subfamily 0, group B, member 2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4E68A6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3313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IRT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51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05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irtu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3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14079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KLF1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73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Kruppel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lik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ac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15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1653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KLF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6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03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Kruppel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lik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ac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3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0376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HH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8,22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3,97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onic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edgehog</w:t>
            </w:r>
            <w:proofErr w:type="spellEnd"/>
          </w:p>
        </w:tc>
      </w:tr>
      <w:tr w:rsidR="004E68A6" w:rsidRPr="004E68A6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 INFLAMMATION </w:t>
            </w: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nd TGF BETA PATHWAYS (11)</w:t>
            </w: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4E68A6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199454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RDM1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6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3,78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PR domain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ontaining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6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13085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BMP4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5,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3,47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Bon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orphogenetic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4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1200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BMP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79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Bon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orphogenetic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2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13085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BMP7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5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51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Bon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orphogenetic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7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1928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FD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5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75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dipsin</w:t>
            </w:r>
            <w:proofErr w:type="spellEnd"/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0474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WIST 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4,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8,83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Twist 1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20415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TN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2,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0,19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sist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lastRenderedPageBreak/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1018082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DIG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2,7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9,42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dipogen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4797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DIPOQ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55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Adiponect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, C1Q and collagen domain containing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0230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LEP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7,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38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Lept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0237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LPL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9,64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Lipoprote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lipas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IGNAL TRASDUCTION and REGULATION (7)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0793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IO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4,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6,82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eiodinas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iodothyronin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yp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II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3836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LK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9,27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elta-lik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omolog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rosophila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4364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REB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7,45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6,86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 CAMP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sponsiv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element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binding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5357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GATA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75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05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 GATA 2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bindinf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525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OXC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7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53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Forkhead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box C2 (MFH-1,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mesenchym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forkhead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1)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0399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EGR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7,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0,06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Early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rowth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spons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4364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EBPA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5,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2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CCAAT/enhancer binding protein (C/EBP), alpha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</w:tr>
      <w:tr w:rsidR="004E68A6" w:rsidRPr="004E68A6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B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020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Down-regulated genes in both HCV+ liver tissues  and PBMCs (6)</w:t>
            </w:r>
          </w:p>
        </w:tc>
      </w:tr>
      <w:tr w:rsidR="004E68A6" w:rsidRPr="00D060AB" w:rsidTr="004E68A6">
        <w:trPr>
          <w:gridAfter w:val="1"/>
          <w:wAfter w:w="132" w:type="dxa"/>
          <w:trHeight w:val="330"/>
        </w:trPr>
        <w:tc>
          <w:tcPr>
            <w:tcW w:w="3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ENE BANK  NUMBER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ymbol</w:t>
            </w:r>
            <w:proofErr w:type="spellEnd"/>
          </w:p>
        </w:tc>
        <w:tc>
          <w:tcPr>
            <w:tcW w:w="153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CV+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live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tissues</w:t>
            </w:r>
            <w:proofErr w:type="spellEnd"/>
          </w:p>
        </w:tc>
        <w:tc>
          <w:tcPr>
            <w:tcW w:w="567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CV+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BMCs</w:t>
            </w:r>
            <w:proofErr w:type="spellEnd"/>
          </w:p>
        </w:tc>
      </w:tr>
      <w:tr w:rsidR="004E68A6" w:rsidRPr="00D060AB" w:rsidTr="004E68A6">
        <w:trPr>
          <w:gridAfter w:val="1"/>
          <w:wAfter w:w="132" w:type="dxa"/>
          <w:trHeight w:val="33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OLD CHANGE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OLD CHANGE</w:t>
            </w:r>
          </w:p>
        </w:tc>
      </w:tr>
      <w:tr w:rsidR="004E68A6" w:rsidRPr="00D060AB" w:rsidTr="004E68A6">
        <w:trPr>
          <w:gridAfter w:val="1"/>
          <w:wAfter w:w="132" w:type="dxa"/>
          <w:trHeight w:val="315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4089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TSC22D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TSC22 domain family,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membe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3</w:t>
            </w:r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33131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WNT3A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00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0001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Wingless-type MMTV integration site family, member 3A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21833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UCP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,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,0016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Uncoupling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 (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mitochondrial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roto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rrie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0376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DR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Vitam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D (1,25-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dihydroxyvitam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D3)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receptor</w:t>
            </w:r>
            <w:proofErr w:type="spellEnd"/>
          </w:p>
        </w:tc>
      </w:tr>
      <w:tr w:rsidR="004E68A6" w:rsidRPr="004E68A6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5430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WNT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Wingless-type MMTV integration site family, member 1</w:t>
            </w:r>
          </w:p>
        </w:tc>
      </w:tr>
      <w:tr w:rsidR="004E68A6" w:rsidRPr="00D060AB" w:rsidTr="004E68A6">
        <w:trPr>
          <w:gridAfter w:val="1"/>
          <w:wAfter w:w="132" w:type="dxa"/>
          <w:trHeight w:val="300"/>
        </w:trPr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3502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XIN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39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3196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xin1</w:t>
            </w:r>
          </w:p>
        </w:tc>
      </w:tr>
      <w:tr w:rsidR="004E68A6" w:rsidRPr="004E68A6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)</w:t>
            </w:r>
          </w:p>
        </w:tc>
        <w:tc>
          <w:tcPr>
            <w:tcW w:w="63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o-modulated genes in both HCV+  liver tissues  and PBMCs (8)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</w:tr>
      <w:tr w:rsidR="004E68A6" w:rsidRPr="00D060AB" w:rsidTr="004E68A6">
        <w:trPr>
          <w:trHeight w:val="465"/>
        </w:trPr>
        <w:tc>
          <w:tcPr>
            <w:tcW w:w="81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ENE BANK  NUMBER</w:t>
            </w:r>
          </w:p>
        </w:tc>
        <w:tc>
          <w:tcPr>
            <w:tcW w:w="6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ymbol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CV+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live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tissues</w:t>
            </w:r>
            <w:proofErr w:type="spellEnd"/>
          </w:p>
        </w:tc>
        <w:tc>
          <w:tcPr>
            <w:tcW w:w="162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CV+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BMCs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4E68A6" w:rsidRPr="00D060AB" w:rsidTr="004E68A6">
        <w:trPr>
          <w:trHeight w:val="315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OLD CHANGE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FOLD CHANGE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55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LMNA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,0935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9968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Lam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A/C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42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KLF4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9119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7112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Kruppel-lik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acto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4 (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ut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4E68A6" w:rsidRPr="004E68A6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03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9962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906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Cycl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-dependent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kinas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inhibitor 1A (p21, Cip1)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50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RF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8016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6815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Nuclea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spiratory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actor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122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IRT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,4083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,458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irtu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122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IRT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6538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9242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irtu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54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RC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, 284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8933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V-src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sarcoma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viral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oncogene</w:t>
            </w:r>
          </w:p>
        </w:tc>
      </w:tr>
      <w:tr w:rsidR="004E68A6" w:rsidRPr="00D060AB" w:rsidTr="004E68A6">
        <w:trPr>
          <w:trHeight w:val="285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_0013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MAPK14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9025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8518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Mitogen-activated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kinase</w:t>
            </w:r>
            <w:proofErr w:type="spellEnd"/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14</w:t>
            </w:r>
          </w:p>
        </w:tc>
      </w:tr>
      <w:tr w:rsidR="004E68A6" w:rsidRPr="004E68A6" w:rsidTr="004E68A6">
        <w:trPr>
          <w:trHeight w:val="315"/>
        </w:trPr>
        <w:tc>
          <w:tcPr>
            <w:tcW w:w="81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D)</w:t>
            </w:r>
          </w:p>
        </w:tc>
        <w:tc>
          <w:tcPr>
            <w:tcW w:w="6343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Analysis of  modulated genes in only HCV liver tissues or PBMCs (23)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4E68A6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</w:tr>
      <w:tr w:rsidR="004E68A6" w:rsidRPr="00D060AB" w:rsidTr="004E68A6">
        <w:trPr>
          <w:trHeight w:val="480"/>
        </w:trPr>
        <w:tc>
          <w:tcPr>
            <w:tcW w:w="81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ENE BANK  NUMBER</w:t>
            </w:r>
          </w:p>
        </w:tc>
        <w:tc>
          <w:tcPr>
            <w:tcW w:w="6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ymbol</w:t>
            </w:r>
            <w:proofErr w:type="spellEnd"/>
          </w:p>
        </w:tc>
        <w:tc>
          <w:tcPr>
            <w:tcW w:w="95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CV+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live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tissues</w:t>
            </w:r>
            <w:proofErr w:type="spellEnd"/>
          </w:p>
        </w:tc>
        <w:tc>
          <w:tcPr>
            <w:tcW w:w="162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CV+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BMCs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</w:tr>
      <w:tr w:rsidR="004E68A6" w:rsidRPr="00D060AB" w:rsidTr="004E68A6">
        <w:trPr>
          <w:trHeight w:val="315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FOLD CHANGE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OLD CHANGE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00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DRB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,00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drenergic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, beta-2-,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recep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urface</w:t>
            </w:r>
            <w:proofErr w:type="spellEnd"/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00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GT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59,07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ngiotensinoge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erp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eptidas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inhibi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lad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A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11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NGPT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76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ngiopoiet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2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00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5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yclin-dependent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kinas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4</w:t>
            </w:r>
          </w:p>
        </w:tc>
      </w:tr>
      <w:tr w:rsidR="004E68A6" w:rsidRPr="004E68A6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40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39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ycl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-dependent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kinas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inhibitor 1B (p27, Kip1)</w:t>
            </w:r>
          </w:p>
        </w:tc>
      </w:tr>
      <w:tr w:rsidR="004E68A6" w:rsidRPr="004E68A6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51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EBPB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03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CAAT/enhancer binding protein (C/EBP), beta</w:t>
            </w:r>
          </w:p>
        </w:tc>
      </w:tr>
      <w:tr w:rsidR="004E68A6" w:rsidRPr="004E68A6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lastRenderedPageBreak/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51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EBPD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,39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CAAT/enhancer binding protein (C/EBP), delta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40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DDIT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13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4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DNA-damage-inducibl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transcript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3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08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GF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72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ibroblast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growth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ac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1 (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cidic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)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20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OXO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26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orkhead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box O1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20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GATA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41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2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GATA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binding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3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37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IRS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Insul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recep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ubstrat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2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22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JUN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88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Ju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proto-oncogene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162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KLF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Kruppel-lik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ac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2 (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lung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)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53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LIPE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0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Lipas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hormone-sensitive</w:t>
            </w:r>
            <w:proofErr w:type="spellEnd"/>
          </w:p>
        </w:tc>
      </w:tr>
      <w:tr w:rsidR="004E68A6" w:rsidRPr="004E68A6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50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PARA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6,49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eroxisom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rolifera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-activated receptor alpha</w:t>
            </w:r>
          </w:p>
        </w:tc>
      </w:tr>
      <w:tr w:rsidR="004E68A6" w:rsidRPr="004E68A6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158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PARG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6,03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eroxisome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rolifera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-activated receptor gamma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HS_4466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COA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,07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Nuclear receptor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oactiva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2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HS_1375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COR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59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Nuclear receptor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orepress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2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03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RB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6,52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Retinoblastoma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1</w:t>
            </w:r>
          </w:p>
        </w:tc>
      </w:tr>
      <w:tr w:rsidR="004E68A6" w:rsidRPr="004E68A6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1756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RUNX1T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2,75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Runt-related transcription factor 1 (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ycl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D-related)</w:t>
            </w:r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4E68A6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29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RXRA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30,05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Retinoid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X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receptor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lpha</w:t>
            </w:r>
            <w:proofErr w:type="spellEnd"/>
          </w:p>
        </w:tc>
      </w:tr>
      <w:tr w:rsidR="004E68A6" w:rsidRPr="00D060AB" w:rsidTr="004E68A6">
        <w:trPr>
          <w:trHeight w:val="300"/>
        </w:trPr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M_0030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FRP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8,82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nm</w:t>
            </w:r>
            <w:proofErr w:type="spellEnd"/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68A6" w:rsidRPr="00D060AB" w:rsidRDefault="004E68A6" w:rsidP="0062137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ecreted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rizzled-related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rotein</w:t>
            </w:r>
            <w:proofErr w:type="spellEnd"/>
            <w:r w:rsidRPr="00D060A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 xml:space="preserve"> 1</w:t>
            </w:r>
          </w:p>
        </w:tc>
      </w:tr>
    </w:tbl>
    <w:p w:rsidR="004E68A6" w:rsidRDefault="004E68A6">
      <w:pPr>
        <w:rPr>
          <w:rFonts w:ascii="Times New Roman" w:eastAsia="Times New Roman" w:hAnsi="Times New Roman"/>
          <w:sz w:val="16"/>
          <w:szCs w:val="16"/>
          <w:lang w:val="en-US" w:eastAsia="it-IT"/>
        </w:rPr>
      </w:pPr>
    </w:p>
    <w:p w:rsidR="009551D6" w:rsidRPr="00E534F7" w:rsidRDefault="00E8502A">
      <w:pPr>
        <w:rPr>
          <w:lang w:val="en-US"/>
        </w:rPr>
      </w:pPr>
      <w:r>
        <w:rPr>
          <w:rFonts w:ascii="Times New Roman" w:eastAsia="Times New Roman" w:hAnsi="Times New Roman"/>
          <w:sz w:val="16"/>
          <w:szCs w:val="16"/>
          <w:lang w:val="en-US" w:eastAsia="it-IT"/>
        </w:rPr>
        <w:t xml:space="preserve">FOOTNOTES </w:t>
      </w:r>
      <w:r w:rsidRPr="00D060AB">
        <w:rPr>
          <w:rFonts w:ascii="Times New Roman" w:eastAsia="Times New Roman" w:hAnsi="Times New Roman"/>
          <w:sz w:val="16"/>
          <w:szCs w:val="16"/>
          <w:lang w:val="en-US" w:eastAsia="it-IT"/>
        </w:rPr>
        <w:t>The results are the fold change respect to HDs; ** the up-regulated genes were divided  in respect their functions</w:t>
      </w:r>
    </w:p>
    <w:sectPr w:rsidR="009551D6" w:rsidRPr="00E534F7" w:rsidSect="00E7389A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08"/>
  <w:hyphenationZone w:val="283"/>
  <w:characterSpacingControl w:val="doNotCompress"/>
  <w:compat/>
  <w:rsids>
    <w:rsidRoot w:val="00E534F7"/>
    <w:rsid w:val="004E68A6"/>
    <w:rsid w:val="009551D6"/>
    <w:rsid w:val="00E534F7"/>
    <w:rsid w:val="00E7389A"/>
    <w:rsid w:val="00E850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34F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6</cp:revision>
  <dcterms:created xsi:type="dcterms:W3CDTF">2014-02-27T13:55:00Z</dcterms:created>
  <dcterms:modified xsi:type="dcterms:W3CDTF">2014-02-27T15:28:00Z</dcterms:modified>
</cp:coreProperties>
</file>